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35FA136">
      <w:pPr>
        <w:rPr>
          <w:rFonts w:hint="eastAsia"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lementary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S</w:t>
      </w:r>
      <w:r>
        <w:rPr>
          <w:rFonts w:ascii="Times New Roman" w:hAnsi="Times New Roman" w:cs="Times New Roman"/>
          <w:b/>
          <w:bCs/>
          <w:sz w:val="28"/>
          <w:szCs w:val="28"/>
        </w:rPr>
        <w:t>1</w:t>
      </w:r>
    </w:p>
    <w:p w14:paraId="5977DA01">
      <w:pPr>
        <w:jc w:val="center"/>
        <w:rPr>
          <w:rFonts w:hint="eastAsia" w:ascii="Times New Roman" w:hAnsi="Times New Roman" w:cs="Times New Roman" w:eastAsiaTheme="minorEastAsia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8"/>
          <w:szCs w:val="28"/>
        </w:rPr>
        <w:t>scRNA-seq sample collection time points across ALSS sessions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.</w:t>
      </w:r>
    </w:p>
    <w:tbl>
      <w:tblPr>
        <w:tblStyle w:val="7"/>
        <w:tblpPr w:leftFromText="180" w:rightFromText="180" w:vertAnchor="page" w:horzAnchor="page" w:tblpX="1912" w:tblpY="2718"/>
        <w:tblOverlap w:val="never"/>
        <w:tblW w:w="830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6"/>
        <w:gridCol w:w="1230"/>
        <w:gridCol w:w="2364"/>
        <w:gridCol w:w="1564"/>
        <w:gridCol w:w="1996"/>
      </w:tblGrid>
      <w:tr w14:paraId="7FA3FC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1" w:hRule="atLeast"/>
        </w:trPr>
        <w:tc>
          <w:tcPr>
            <w:tcW w:w="114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496CFF8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</w:rPr>
              <w:t>Sample ID</w:t>
            </w:r>
          </w:p>
        </w:tc>
        <w:tc>
          <w:tcPr>
            <w:tcW w:w="123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058922E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</w:rPr>
              <w:t xml:space="preserve">ALSS 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</w:rPr>
              <w:t>ession</w:t>
            </w:r>
          </w:p>
        </w:tc>
        <w:tc>
          <w:tcPr>
            <w:tcW w:w="236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21669F2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</w:rPr>
              <w:t xml:space="preserve">Collection 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</w:rPr>
              <w:t xml:space="preserve">ime 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</w:rPr>
              <w:t>oint</w:t>
            </w:r>
          </w:p>
        </w:tc>
        <w:tc>
          <w:tcPr>
            <w:tcW w:w="156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2741E54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</w:rPr>
              <w:t xml:space="preserve">Hospital 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</w:rPr>
              <w:t>ay</w:t>
            </w:r>
          </w:p>
        </w:tc>
        <w:tc>
          <w:tcPr>
            <w:tcW w:w="199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028FBEC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</w:rPr>
              <w:t xml:space="preserve">omparison 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</w:rPr>
              <w:t>ype</w:t>
            </w:r>
          </w:p>
        </w:tc>
      </w:tr>
      <w:tr w14:paraId="4538B2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114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20762F6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Baseline</w:t>
            </w:r>
          </w:p>
        </w:tc>
        <w:tc>
          <w:tcPr>
            <w:tcW w:w="123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2675C0E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Before S1</w:t>
            </w:r>
          </w:p>
        </w:tc>
        <w:tc>
          <w:tcPr>
            <w:tcW w:w="236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4F5D735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 xml:space="preserve">Before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1st</w:t>
            </w:r>
            <w:r>
              <w:rPr>
                <w:rFonts w:hint="default" w:ascii="Times New Roman" w:hAnsi="Times New Roman" w:cs="Times New Roman"/>
                <w:color w:val="000000"/>
              </w:rPr>
              <w:t xml:space="preserve"> ALSS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 xml:space="preserve"> session</w:t>
            </w:r>
          </w:p>
        </w:tc>
        <w:tc>
          <w:tcPr>
            <w:tcW w:w="156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5083DA7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Day 6</w:t>
            </w:r>
          </w:p>
        </w:tc>
        <w:tc>
          <w:tcPr>
            <w:tcW w:w="199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5BEA681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course-level</w:t>
            </w:r>
          </w:p>
        </w:tc>
      </w:tr>
      <w:tr w14:paraId="4AAC86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4EBB7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Pre_S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F333B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S2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93DE5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Immediately before 2nd ALSS session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88A37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Day 8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77C5A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peri-session</w:t>
            </w:r>
          </w:p>
        </w:tc>
      </w:tr>
      <w:tr w14:paraId="6FD954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FC437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Post_S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47C34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S2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7B0A2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Immediately after 2nd ALSS session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7ADD6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Day 8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78EC2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peri-session</w:t>
            </w:r>
          </w:p>
        </w:tc>
      </w:tr>
      <w:tr w14:paraId="118753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26AE3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Pre_S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BD7B1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S3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4C654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Immediately before 3rd ALSS session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D1F5E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Day 10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82051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peri-session</w:t>
            </w:r>
          </w:p>
        </w:tc>
      </w:tr>
      <w:tr w14:paraId="57CEF4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BB0CF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Post_S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A216C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S3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990FC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Immediately after 3rd ALSS session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D4A3E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lang w:val="en-US" w:eastAsia="zh-CN"/>
              </w:rPr>
              <w:t xml:space="preserve">Day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10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2C5E0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peri-session</w:t>
            </w:r>
          </w:p>
        </w:tc>
      </w:tr>
      <w:tr w14:paraId="023535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14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7A96C53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Post_Final</w:t>
            </w:r>
          </w:p>
        </w:tc>
        <w:tc>
          <w:tcPr>
            <w:tcW w:w="12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3A24516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After S5</w:t>
            </w:r>
          </w:p>
        </w:tc>
        <w:tc>
          <w:tcPr>
            <w:tcW w:w="236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2C9CB60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After 5th (final) ALSS session</w:t>
            </w:r>
          </w:p>
        </w:tc>
        <w:tc>
          <w:tcPr>
            <w:tcW w:w="156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1C6BFBD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lang w:val="en-US" w:eastAsia="zh-CN"/>
              </w:rPr>
              <w:t xml:space="preserve">Day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14</w:t>
            </w:r>
          </w:p>
        </w:tc>
        <w:tc>
          <w:tcPr>
            <w:tcW w:w="199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1BE7C66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course-level</w:t>
            </w:r>
          </w:p>
        </w:tc>
      </w:tr>
    </w:tbl>
    <w:p w14:paraId="7381994D">
      <w:pPr>
        <w:widowControl/>
        <w:autoSpaceDE w:val="0"/>
        <w:autoSpaceDN w:val="0"/>
        <w:adjustRightInd w:val="0"/>
        <w:spacing w:after="240" w:line="280" w:lineRule="atLeast"/>
        <w:jc w:val="left"/>
        <w:rPr>
          <w:rFonts w:hint="eastAsia" w:ascii="Times New Roman" w:hAnsi="Times New Roman" w:cs="Times New Roman"/>
          <w:color w:val="000000"/>
          <w:lang w:val="en-US" w:eastAsia="zh-CN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</w:rPr>
        <w:t xml:space="preserve">Abbreviation: </w:t>
      </w:r>
      <w:r>
        <w:rPr>
          <w:rFonts w:hint="default" w:ascii="Times New Roman" w:hAnsi="Times New Roman" w:cs="Times New Roman"/>
          <w:color w:val="000000"/>
          <w:sz w:val="21"/>
          <w:szCs w:val="21"/>
        </w:rPr>
        <w:t>ALSS, Artificial Liver Support Systems</w:t>
      </w:r>
      <w:r>
        <w:rPr>
          <w:rFonts w:hint="default" w:ascii="Times New Roman" w:hAnsi="Times New Roman" w:cs="Times New Roman"/>
          <w:color w:val="000000"/>
          <w:sz w:val="21"/>
          <w:szCs w:val="21"/>
          <w:lang w:val="en-US" w:eastAsia="zh-CN"/>
        </w:rPr>
        <w:t>. Note: Bulk RNA-seq included all 10 samples (all ALSS sessio</w:t>
      </w:r>
      <w:r>
        <w:rPr>
          <w:rFonts w:hint="eastAsia" w:ascii="Times New Roman" w:hAnsi="Times New Roman" w:cs="Times New Roman"/>
          <w:color w:val="000000"/>
          <w:lang w:val="en-US" w:eastAsia="zh-CN"/>
        </w:rPr>
        <w:t>ns); scRNA-seq was performed on 6 selected timepoints (Baseline, S2, S3 peri-sessions, and Post_Final).</w:t>
      </w:r>
    </w:p>
    <w:p w14:paraId="50B9A0A0">
      <w:pPr>
        <w:jc w:val="left"/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</w:rPr>
        <w:t>Supplementary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S2</w:t>
      </w:r>
    </w:p>
    <w:p w14:paraId="2865B634">
      <w:pPr>
        <w:jc w:val="center"/>
        <w:rPr>
          <w:rFonts w:ascii="Times New Roman" w:hAnsi="Times New Roman" w:cs="Times New Roman"/>
          <w:b/>
          <w:color w:val="000000"/>
        </w:rPr>
      </w:pPr>
      <w:r>
        <w:rPr>
          <w:rFonts w:hint="eastAsia" w:ascii="Times New Roman" w:hAnsi="Times New Roman" w:cs="Times New Roman"/>
          <w:sz w:val="28"/>
          <w:szCs w:val="28"/>
        </w:rPr>
        <w:t>Per-sample standard scRNA-seq quality metrics and filtering summary.</w:t>
      </w:r>
    </w:p>
    <w:tbl>
      <w:tblPr>
        <w:tblStyle w:val="7"/>
        <w:tblpPr w:leftFromText="180" w:rightFromText="180" w:vertAnchor="text" w:horzAnchor="page" w:tblpX="1311" w:tblpY="106"/>
        <w:tblOverlap w:val="never"/>
        <w:tblW w:w="960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9"/>
        <w:gridCol w:w="864"/>
        <w:gridCol w:w="969"/>
        <w:gridCol w:w="984"/>
        <w:gridCol w:w="933"/>
        <w:gridCol w:w="984"/>
        <w:gridCol w:w="948"/>
        <w:gridCol w:w="892"/>
        <w:gridCol w:w="827"/>
        <w:gridCol w:w="1069"/>
      </w:tblGrid>
      <w:tr w14:paraId="1BD5C0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335FA29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b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color w:val="000000"/>
              </w:rPr>
              <w:t>Sample</w:t>
            </w:r>
            <w:r>
              <w:rPr>
                <w:rFonts w:hint="eastAsia" w:ascii="Times New Roman" w:hAnsi="Times New Roman" w:cs="Times New Roman"/>
                <w:b/>
                <w:color w:val="000000"/>
                <w:lang w:val="en-US" w:eastAsia="zh-CN"/>
              </w:rPr>
              <w:t xml:space="preserve"> ID</w:t>
            </w:r>
          </w:p>
        </w:tc>
        <w:tc>
          <w:tcPr>
            <w:tcW w:w="86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77BCE70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color w:val="000000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</w:rPr>
              <w:t xml:space="preserve">Total </w:t>
            </w:r>
            <w:r>
              <w:rPr>
                <w:rFonts w:hint="eastAsia" w:ascii="Times New Roman" w:hAnsi="Times New Roman" w:cs="Times New Roman"/>
                <w:b/>
                <w:color w:val="000000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b/>
                <w:color w:val="000000"/>
              </w:rPr>
              <w:t xml:space="preserve">aw </w:t>
            </w:r>
            <w:r>
              <w:rPr>
                <w:rFonts w:hint="eastAsia" w:ascii="Times New Roman" w:hAnsi="Times New Roman" w:cs="Times New Roman"/>
                <w:b/>
                <w:color w:val="000000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b/>
                <w:color w:val="000000"/>
              </w:rPr>
              <w:t>eads (M)</w:t>
            </w:r>
          </w:p>
        </w:tc>
        <w:tc>
          <w:tcPr>
            <w:tcW w:w="96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288CDAC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color w:val="000000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</w:rPr>
              <w:t xml:space="preserve">Mean </w:t>
            </w:r>
            <w:r>
              <w:rPr>
                <w:rFonts w:hint="eastAsia" w:ascii="Times New Roman" w:hAnsi="Times New Roman" w:cs="Times New Roman"/>
                <w:b/>
                <w:color w:val="000000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b/>
                <w:color w:val="000000"/>
              </w:rPr>
              <w:t xml:space="preserve">eads per </w:t>
            </w:r>
            <w:r>
              <w:rPr>
                <w:rFonts w:hint="eastAsia" w:ascii="Times New Roman" w:hAnsi="Times New Roman" w:cs="Times New Roman"/>
                <w:b/>
                <w:color w:val="000000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/>
                <w:color w:val="000000"/>
              </w:rPr>
              <w:t>ell</w:t>
            </w:r>
          </w:p>
        </w:tc>
        <w:tc>
          <w:tcPr>
            <w:tcW w:w="98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787A81F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color w:val="000000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</w:rPr>
              <w:t xml:space="preserve">Median </w:t>
            </w:r>
            <w:r>
              <w:rPr>
                <w:rFonts w:hint="eastAsia" w:ascii="Times New Roman" w:hAnsi="Times New Roman" w:cs="Times New Roman"/>
                <w:b/>
                <w:color w:val="000000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b/>
                <w:color w:val="000000"/>
              </w:rPr>
              <w:t xml:space="preserve">enes per </w:t>
            </w:r>
            <w:r>
              <w:rPr>
                <w:rFonts w:hint="eastAsia" w:ascii="Times New Roman" w:hAnsi="Times New Roman" w:cs="Times New Roman"/>
                <w:b/>
                <w:color w:val="000000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/>
                <w:color w:val="000000"/>
              </w:rPr>
              <w:t>ell</w:t>
            </w:r>
          </w:p>
        </w:tc>
        <w:tc>
          <w:tcPr>
            <w:tcW w:w="93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4C7FDD4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color w:val="000000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</w:rPr>
              <w:t>Median % MT</w:t>
            </w:r>
          </w:p>
        </w:tc>
        <w:tc>
          <w:tcPr>
            <w:tcW w:w="98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22631B0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color w:val="000000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</w:rPr>
              <w:t xml:space="preserve">Est. </w:t>
            </w:r>
            <w:r>
              <w:rPr>
                <w:rFonts w:hint="eastAsia" w:ascii="Times New Roman" w:hAnsi="Times New Roman" w:cs="Times New Roman"/>
                <w:b/>
                <w:color w:val="000000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/>
                <w:color w:val="000000"/>
              </w:rPr>
              <w:t xml:space="preserve">oublet </w:t>
            </w:r>
            <w:r>
              <w:rPr>
                <w:rFonts w:hint="eastAsia" w:ascii="Times New Roman" w:hAnsi="Times New Roman" w:cs="Times New Roman"/>
                <w:b/>
                <w:color w:val="000000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b/>
                <w:color w:val="000000"/>
              </w:rPr>
              <w:t>ate (%)</w:t>
            </w:r>
          </w:p>
        </w:tc>
        <w:tc>
          <w:tcPr>
            <w:tcW w:w="94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44D32FA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color w:val="000000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</w:rPr>
              <w:t>Cells (raw)</w:t>
            </w:r>
          </w:p>
        </w:tc>
        <w:tc>
          <w:tcPr>
            <w:tcW w:w="89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3BDE23E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color w:val="000000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</w:rPr>
              <w:t>Cells (post-QC)</w:t>
            </w:r>
          </w:p>
        </w:tc>
        <w:tc>
          <w:tcPr>
            <w:tcW w:w="82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24C425F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color w:val="000000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</w:rPr>
              <w:t xml:space="preserve">Final </w:t>
            </w:r>
            <w:r>
              <w:rPr>
                <w:rFonts w:hint="eastAsia" w:ascii="Times New Roman" w:hAnsi="Times New Roman" w:cs="Times New Roman"/>
                <w:b/>
                <w:color w:val="000000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/>
                <w:color w:val="000000"/>
              </w:rPr>
              <w:t>ells</w:t>
            </w:r>
          </w:p>
        </w:tc>
        <w:tc>
          <w:tcPr>
            <w:tcW w:w="106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7F888E3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color w:val="000000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</w:rPr>
              <w:t xml:space="preserve">Overall </w:t>
            </w:r>
            <w:r>
              <w:rPr>
                <w:rFonts w:hint="eastAsia" w:ascii="Times New Roman" w:hAnsi="Times New Roman" w:cs="Times New Roman"/>
                <w:b/>
                <w:color w:val="000000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b/>
                <w:color w:val="000000"/>
              </w:rPr>
              <w:t>etention (%)</w:t>
            </w:r>
          </w:p>
        </w:tc>
      </w:tr>
      <w:tr w14:paraId="115AC1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4DEC4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b w:val="0"/>
                <w:bCs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</w:rPr>
              <w:t>Baseline</w:t>
            </w:r>
          </w:p>
        </w:tc>
        <w:tc>
          <w:tcPr>
            <w:tcW w:w="86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4CAA510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436</w:t>
            </w:r>
          </w:p>
        </w:tc>
        <w:tc>
          <w:tcPr>
            <w:tcW w:w="96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68BAE58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24,878</w:t>
            </w:r>
          </w:p>
        </w:tc>
        <w:tc>
          <w:tcPr>
            <w:tcW w:w="98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225612C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,968</w:t>
            </w:r>
          </w:p>
        </w:tc>
        <w:tc>
          <w:tcPr>
            <w:tcW w:w="93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30C9B7D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3.51</w:t>
            </w:r>
          </w:p>
        </w:tc>
        <w:tc>
          <w:tcPr>
            <w:tcW w:w="98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20B0E23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9.63</w:t>
            </w:r>
          </w:p>
        </w:tc>
        <w:tc>
          <w:tcPr>
            <w:tcW w:w="94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2AD4A67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3,653</w:t>
            </w:r>
          </w:p>
        </w:tc>
        <w:tc>
          <w:tcPr>
            <w:tcW w:w="89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0776606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3,222</w:t>
            </w:r>
          </w:p>
        </w:tc>
        <w:tc>
          <w:tcPr>
            <w:tcW w:w="82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22C465F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0,979</w:t>
            </w:r>
          </w:p>
        </w:tc>
        <w:tc>
          <w:tcPr>
            <w:tcW w:w="106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23A7AE2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80.4</w:t>
            </w:r>
          </w:p>
        </w:tc>
      </w:tr>
      <w:tr w14:paraId="50066A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3FB63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b w:val="0"/>
                <w:bCs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</w:rPr>
              <w:t>Pre_S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</w:rPr>
              <w:t xml:space="preserve">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37990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43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195C0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29,10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56168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,59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3B258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4.1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FE6FA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7.4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3EC7A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1,17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00F5F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0,99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0DE1C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7,55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B155B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67.7</w:t>
            </w:r>
          </w:p>
        </w:tc>
      </w:tr>
      <w:tr w14:paraId="649BC7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49B79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b w:val="0"/>
                <w:bCs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</w:rPr>
              <w:t>Post_S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lang w:val="en-US" w:eastAsia="zh-CN"/>
              </w:rPr>
              <w:t>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1A4E7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41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0CEB4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26,50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BF10C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,90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67E3B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4.1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BEEF5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3.2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5EAE1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1,08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C7CC0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0,81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9ED0D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0,05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3173B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90.7</w:t>
            </w:r>
          </w:p>
        </w:tc>
      </w:tr>
      <w:tr w14:paraId="47E867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29A44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/>
                <w:color w:val="000000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</w:rPr>
              <w:t>Pre_S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lang w:val="en-US" w:eastAsia="zh-CN"/>
              </w:rPr>
              <w:t>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9E4DF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43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DF908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8,50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19A59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,08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C8990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3.7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6DA6F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5.5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C3386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4,63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9AD74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4,37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DBBE9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8,55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96271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58.5</w:t>
            </w:r>
          </w:p>
        </w:tc>
      </w:tr>
      <w:tr w14:paraId="1921AB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0878F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/>
                <w:color w:val="000000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</w:rPr>
              <w:t>Post_S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lang w:val="en-US" w:eastAsia="zh-CN"/>
              </w:rPr>
              <w:t>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824DC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42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022D9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37,05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57B29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2,01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DE5C3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4.1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B52C0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3.6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A4578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8,45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3AC6D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8,18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3140D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6,83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D92D4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80.9</w:t>
            </w:r>
          </w:p>
        </w:tc>
      </w:tr>
      <w:tr w14:paraId="028A51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 w14:paraId="461787A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lang w:val="en-US" w:eastAsia="zh-CN"/>
              </w:rPr>
              <w:t>Post_Final</w:t>
            </w:r>
          </w:p>
        </w:tc>
        <w:tc>
          <w:tcPr>
            <w:tcW w:w="86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4208D21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410</w:t>
            </w:r>
          </w:p>
        </w:tc>
        <w:tc>
          <w:tcPr>
            <w:tcW w:w="96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598DF09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26,867</w:t>
            </w:r>
          </w:p>
        </w:tc>
        <w:tc>
          <w:tcPr>
            <w:tcW w:w="98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43C74D7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2,203</w:t>
            </w:r>
          </w:p>
        </w:tc>
        <w:tc>
          <w:tcPr>
            <w:tcW w:w="93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011051F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3.27</w:t>
            </w:r>
          </w:p>
        </w:tc>
        <w:tc>
          <w:tcPr>
            <w:tcW w:w="98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7A0F0F6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4.83</w:t>
            </w:r>
          </w:p>
        </w:tc>
        <w:tc>
          <w:tcPr>
            <w:tcW w:w="94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58F91CE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2,196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645F257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1,879</w:t>
            </w:r>
          </w:p>
        </w:tc>
        <w:tc>
          <w:tcPr>
            <w:tcW w:w="82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79174D9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1,101</w:t>
            </w:r>
          </w:p>
        </w:tc>
        <w:tc>
          <w:tcPr>
            <w:tcW w:w="106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71373ED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91.0</w:t>
            </w:r>
          </w:p>
        </w:tc>
      </w:tr>
    </w:tbl>
    <w:p w14:paraId="110D89B2">
      <w:pPr>
        <w:widowControl/>
        <w:autoSpaceDE w:val="0"/>
        <w:autoSpaceDN w:val="0"/>
        <w:adjustRightInd w:val="0"/>
        <w:spacing w:after="240" w:line="280" w:lineRule="atLeast"/>
        <w:jc w:val="left"/>
        <w:rPr>
          <w:rFonts w:hint="eastAsia" w:ascii="Times New Roman" w:hAnsi="Times New Roman" w:cs="Times New Roman"/>
          <w:color w:val="000000"/>
          <w:lang w:val="en-US" w:eastAsia="zh-CN"/>
        </w:rPr>
      </w:pPr>
      <w:r>
        <w:rPr>
          <w:rFonts w:hint="eastAsia" w:ascii="Times New Roman" w:hAnsi="Times New Roman" w:cs="Times New Roman"/>
          <w:color w:val="000000"/>
          <w:lang w:val="en-US" w:eastAsia="zh-CN"/>
        </w:rPr>
        <w:t>M: million (10</w:t>
      </w:r>
      <w:r>
        <w:rPr>
          <w:rFonts w:hint="default" w:ascii="Times New Roman" w:hAnsi="Times New Roman" w:cs="Times New Roman"/>
          <w:color w:val="000000"/>
          <w:lang w:val="en-US" w:eastAsia="zh-CN"/>
        </w:rPr>
        <w:t>⁶</w:t>
      </w:r>
      <w:r>
        <w:rPr>
          <w:rFonts w:hint="eastAsia" w:ascii="Times New Roman" w:hAnsi="Times New Roman" w:cs="Times New Roman"/>
          <w:color w:val="000000"/>
          <w:lang w:val="en-US" w:eastAsia="zh-CN"/>
        </w:rPr>
        <w:t xml:space="preserve"> reads); % MT: median percentage of mitochondrial gene expression after basic QC; Est.: estimated; Overall retention rate = Final cells (after DecontX) / Raw cells </w:t>
      </w:r>
      <w:r>
        <w:rPr>
          <w:rFonts w:hint="default" w:ascii="Times New Roman" w:hAnsi="Times New Roman" w:cs="Times New Roman"/>
          <w:color w:val="000000"/>
          <w:lang w:val="en-US" w:eastAsia="zh-CN"/>
        </w:rPr>
        <w:t>×</w:t>
      </w:r>
      <w:r>
        <w:rPr>
          <w:rFonts w:hint="eastAsia" w:ascii="Times New Roman" w:hAnsi="Times New Roman" w:cs="Times New Roman"/>
          <w:color w:val="000000"/>
          <w:lang w:val="en-US" w:eastAsia="zh-CN"/>
        </w:rPr>
        <w:t xml:space="preserve"> 100%.</w:t>
      </w:r>
      <w:bookmarkStart w:id="0" w:name="_GoBack"/>
      <w:bookmarkEnd w:id="0"/>
    </w:p>
    <w:p w14:paraId="5C177C8D"/>
    <w:p w14:paraId="147E9D45"/>
    <w:p w14:paraId="085F84F9">
      <w:pPr>
        <w:jc w:val="both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S Mincho">
    <w:altName w:val="Yu Gothic UI"/>
    <w:panose1 w:val="02020609040205080304"/>
    <w:charset w:val="80"/>
    <w:family w:val="auto"/>
    <w:pitch w:val="default"/>
    <w:sig w:usb0="00000000" w:usb1="00000000" w:usb2="08000012" w:usb3="00000000" w:csb0="0002009F" w:csb1="0000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6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00632C"/>
    <w:rsid w:val="00024E88"/>
    <w:rsid w:val="00051C1A"/>
    <w:rsid w:val="000C3D95"/>
    <w:rsid w:val="000D5E57"/>
    <w:rsid w:val="00172A27"/>
    <w:rsid w:val="001B1DB3"/>
    <w:rsid w:val="0021334F"/>
    <w:rsid w:val="00242BAD"/>
    <w:rsid w:val="00266A93"/>
    <w:rsid w:val="00285122"/>
    <w:rsid w:val="002F3450"/>
    <w:rsid w:val="0033674D"/>
    <w:rsid w:val="003462D4"/>
    <w:rsid w:val="0039031A"/>
    <w:rsid w:val="00394B06"/>
    <w:rsid w:val="003B52AF"/>
    <w:rsid w:val="003C4EC8"/>
    <w:rsid w:val="00467540"/>
    <w:rsid w:val="004929AB"/>
    <w:rsid w:val="004E08A7"/>
    <w:rsid w:val="004E0944"/>
    <w:rsid w:val="004E21D2"/>
    <w:rsid w:val="00522102"/>
    <w:rsid w:val="00565BC0"/>
    <w:rsid w:val="00567EEB"/>
    <w:rsid w:val="005754E8"/>
    <w:rsid w:val="0058131C"/>
    <w:rsid w:val="00634F24"/>
    <w:rsid w:val="00647141"/>
    <w:rsid w:val="00652B07"/>
    <w:rsid w:val="00656BA8"/>
    <w:rsid w:val="006776C5"/>
    <w:rsid w:val="00692372"/>
    <w:rsid w:val="00693E4E"/>
    <w:rsid w:val="006B694A"/>
    <w:rsid w:val="006C708F"/>
    <w:rsid w:val="006D6FF4"/>
    <w:rsid w:val="006F353F"/>
    <w:rsid w:val="00734473"/>
    <w:rsid w:val="00763E17"/>
    <w:rsid w:val="007D7307"/>
    <w:rsid w:val="007F42B7"/>
    <w:rsid w:val="00831BA1"/>
    <w:rsid w:val="00855867"/>
    <w:rsid w:val="00867708"/>
    <w:rsid w:val="00880FD8"/>
    <w:rsid w:val="008E1BDF"/>
    <w:rsid w:val="008E3AB2"/>
    <w:rsid w:val="0092277F"/>
    <w:rsid w:val="00934610"/>
    <w:rsid w:val="00987FA5"/>
    <w:rsid w:val="009B5760"/>
    <w:rsid w:val="009C15CF"/>
    <w:rsid w:val="009D6715"/>
    <w:rsid w:val="009D7EA2"/>
    <w:rsid w:val="00A42231"/>
    <w:rsid w:val="00A543F6"/>
    <w:rsid w:val="00A55368"/>
    <w:rsid w:val="00A615D2"/>
    <w:rsid w:val="00A802D5"/>
    <w:rsid w:val="00AB24D6"/>
    <w:rsid w:val="00AF112D"/>
    <w:rsid w:val="00B423D6"/>
    <w:rsid w:val="00B42430"/>
    <w:rsid w:val="00B818D3"/>
    <w:rsid w:val="00BB34E5"/>
    <w:rsid w:val="00BC4C60"/>
    <w:rsid w:val="00BF12DC"/>
    <w:rsid w:val="00C07148"/>
    <w:rsid w:val="00C1453F"/>
    <w:rsid w:val="00CB68C9"/>
    <w:rsid w:val="00CE1BF1"/>
    <w:rsid w:val="00CE212A"/>
    <w:rsid w:val="00CF23C1"/>
    <w:rsid w:val="00CF5828"/>
    <w:rsid w:val="00D01E82"/>
    <w:rsid w:val="00D3767C"/>
    <w:rsid w:val="00D53A7B"/>
    <w:rsid w:val="00D80953"/>
    <w:rsid w:val="00D95782"/>
    <w:rsid w:val="00DD1397"/>
    <w:rsid w:val="00DD610B"/>
    <w:rsid w:val="00E02ADD"/>
    <w:rsid w:val="00E57808"/>
    <w:rsid w:val="00E71B87"/>
    <w:rsid w:val="00ED6E54"/>
    <w:rsid w:val="00EF5BA2"/>
    <w:rsid w:val="00F07322"/>
    <w:rsid w:val="00F1130A"/>
    <w:rsid w:val="00F23D3C"/>
    <w:rsid w:val="00FC112E"/>
    <w:rsid w:val="00FC7AA5"/>
    <w:rsid w:val="00FD12A5"/>
    <w:rsid w:val="00FD4D01"/>
    <w:rsid w:val="014A7C57"/>
    <w:rsid w:val="017C2F9D"/>
    <w:rsid w:val="017E6F26"/>
    <w:rsid w:val="01A10504"/>
    <w:rsid w:val="01A4698D"/>
    <w:rsid w:val="01AE1D86"/>
    <w:rsid w:val="01BD015A"/>
    <w:rsid w:val="01E83D6F"/>
    <w:rsid w:val="01EF3980"/>
    <w:rsid w:val="020B131A"/>
    <w:rsid w:val="023130DF"/>
    <w:rsid w:val="026936C5"/>
    <w:rsid w:val="027F4D04"/>
    <w:rsid w:val="02AA15A7"/>
    <w:rsid w:val="02F21D8C"/>
    <w:rsid w:val="0365214C"/>
    <w:rsid w:val="03824AAC"/>
    <w:rsid w:val="03A5079A"/>
    <w:rsid w:val="03BD5AE4"/>
    <w:rsid w:val="03D96696"/>
    <w:rsid w:val="03E07A24"/>
    <w:rsid w:val="03FC16A4"/>
    <w:rsid w:val="042E0790"/>
    <w:rsid w:val="044C50BA"/>
    <w:rsid w:val="04760594"/>
    <w:rsid w:val="049F168E"/>
    <w:rsid w:val="04BC244D"/>
    <w:rsid w:val="05053CD9"/>
    <w:rsid w:val="05086FA7"/>
    <w:rsid w:val="050F05C1"/>
    <w:rsid w:val="051A3BCD"/>
    <w:rsid w:val="057C3AAB"/>
    <w:rsid w:val="05B9052D"/>
    <w:rsid w:val="05ED6429"/>
    <w:rsid w:val="060C68AF"/>
    <w:rsid w:val="06200F7F"/>
    <w:rsid w:val="06452248"/>
    <w:rsid w:val="070F3FD3"/>
    <w:rsid w:val="07227886"/>
    <w:rsid w:val="076A5F83"/>
    <w:rsid w:val="077D6F37"/>
    <w:rsid w:val="07A657EF"/>
    <w:rsid w:val="07AB5296"/>
    <w:rsid w:val="07ED44BE"/>
    <w:rsid w:val="081C4DA3"/>
    <w:rsid w:val="086F5BE3"/>
    <w:rsid w:val="087C340E"/>
    <w:rsid w:val="08B1373D"/>
    <w:rsid w:val="08B33959"/>
    <w:rsid w:val="08D15B8E"/>
    <w:rsid w:val="092C1C34"/>
    <w:rsid w:val="095567BF"/>
    <w:rsid w:val="09E6418D"/>
    <w:rsid w:val="09EC7DE5"/>
    <w:rsid w:val="0A312D88"/>
    <w:rsid w:val="0A3665F0"/>
    <w:rsid w:val="0A805ABD"/>
    <w:rsid w:val="0A8235E3"/>
    <w:rsid w:val="0AA434CA"/>
    <w:rsid w:val="0AD31B33"/>
    <w:rsid w:val="0B2D255A"/>
    <w:rsid w:val="0B304DED"/>
    <w:rsid w:val="0B3F14D4"/>
    <w:rsid w:val="0B584344"/>
    <w:rsid w:val="0B9F4A7B"/>
    <w:rsid w:val="0BC47C2C"/>
    <w:rsid w:val="0BC62E9C"/>
    <w:rsid w:val="0C0A664D"/>
    <w:rsid w:val="0C28640C"/>
    <w:rsid w:val="0C44122D"/>
    <w:rsid w:val="0C48260B"/>
    <w:rsid w:val="0CA43CE5"/>
    <w:rsid w:val="0CBA092C"/>
    <w:rsid w:val="0CEA36C2"/>
    <w:rsid w:val="0CF91661"/>
    <w:rsid w:val="0D1351F4"/>
    <w:rsid w:val="0D32797F"/>
    <w:rsid w:val="0D7816AE"/>
    <w:rsid w:val="0D95362E"/>
    <w:rsid w:val="0E1C5AFD"/>
    <w:rsid w:val="0E3D537E"/>
    <w:rsid w:val="0E4806A0"/>
    <w:rsid w:val="0E9330B7"/>
    <w:rsid w:val="0ECA37AB"/>
    <w:rsid w:val="0EFD231D"/>
    <w:rsid w:val="0F136F00"/>
    <w:rsid w:val="0F1669F0"/>
    <w:rsid w:val="0F1D38DB"/>
    <w:rsid w:val="0F63618D"/>
    <w:rsid w:val="0F707EAE"/>
    <w:rsid w:val="0F775175"/>
    <w:rsid w:val="0F8C7C3F"/>
    <w:rsid w:val="0FCA0500"/>
    <w:rsid w:val="10172A20"/>
    <w:rsid w:val="1032050F"/>
    <w:rsid w:val="104762CC"/>
    <w:rsid w:val="10C34956"/>
    <w:rsid w:val="10E04E3F"/>
    <w:rsid w:val="112C24FB"/>
    <w:rsid w:val="11643E2A"/>
    <w:rsid w:val="11A72EAF"/>
    <w:rsid w:val="11EA38F2"/>
    <w:rsid w:val="11F1738E"/>
    <w:rsid w:val="12081E21"/>
    <w:rsid w:val="12976FEC"/>
    <w:rsid w:val="12A8795F"/>
    <w:rsid w:val="12BA6569"/>
    <w:rsid w:val="12D746E8"/>
    <w:rsid w:val="12DE15D3"/>
    <w:rsid w:val="12EA460A"/>
    <w:rsid w:val="12F232D0"/>
    <w:rsid w:val="133B4C77"/>
    <w:rsid w:val="13946135"/>
    <w:rsid w:val="13A740BB"/>
    <w:rsid w:val="14171240"/>
    <w:rsid w:val="144813FA"/>
    <w:rsid w:val="148752FB"/>
    <w:rsid w:val="14986460"/>
    <w:rsid w:val="14CB5B87"/>
    <w:rsid w:val="14E1184E"/>
    <w:rsid w:val="14F764CA"/>
    <w:rsid w:val="15A85EC8"/>
    <w:rsid w:val="15A87985"/>
    <w:rsid w:val="15BD5E17"/>
    <w:rsid w:val="15D75CA3"/>
    <w:rsid w:val="160F7CF5"/>
    <w:rsid w:val="16330226"/>
    <w:rsid w:val="164756E1"/>
    <w:rsid w:val="1658169C"/>
    <w:rsid w:val="16A50D85"/>
    <w:rsid w:val="16E86EC4"/>
    <w:rsid w:val="17001EE2"/>
    <w:rsid w:val="17147CB9"/>
    <w:rsid w:val="17271215"/>
    <w:rsid w:val="172C4543"/>
    <w:rsid w:val="173C4B1A"/>
    <w:rsid w:val="17880A68"/>
    <w:rsid w:val="17BD20FF"/>
    <w:rsid w:val="17D32D00"/>
    <w:rsid w:val="18243F2C"/>
    <w:rsid w:val="183103F7"/>
    <w:rsid w:val="18722EE9"/>
    <w:rsid w:val="1888488D"/>
    <w:rsid w:val="188B01F1"/>
    <w:rsid w:val="18D05E62"/>
    <w:rsid w:val="18DE057F"/>
    <w:rsid w:val="18E54BB3"/>
    <w:rsid w:val="196F567B"/>
    <w:rsid w:val="199478A5"/>
    <w:rsid w:val="19DB2D10"/>
    <w:rsid w:val="19F062C8"/>
    <w:rsid w:val="1A1549E2"/>
    <w:rsid w:val="1A3348FA"/>
    <w:rsid w:val="1A6D6AF2"/>
    <w:rsid w:val="1AC90DBB"/>
    <w:rsid w:val="1B132036"/>
    <w:rsid w:val="1B65630C"/>
    <w:rsid w:val="1B6D5BEA"/>
    <w:rsid w:val="1BD173AA"/>
    <w:rsid w:val="1C556DAA"/>
    <w:rsid w:val="1C6813AC"/>
    <w:rsid w:val="1C782A98"/>
    <w:rsid w:val="1C8C0E58"/>
    <w:rsid w:val="1CF10155"/>
    <w:rsid w:val="1D081E29"/>
    <w:rsid w:val="1D3E783E"/>
    <w:rsid w:val="1D944EE0"/>
    <w:rsid w:val="1DF4614E"/>
    <w:rsid w:val="1E5866DD"/>
    <w:rsid w:val="1EB31B66"/>
    <w:rsid w:val="1EC41FC5"/>
    <w:rsid w:val="1ED61CF8"/>
    <w:rsid w:val="1EF26B32"/>
    <w:rsid w:val="1EF736F4"/>
    <w:rsid w:val="1F552C1D"/>
    <w:rsid w:val="1F5F584A"/>
    <w:rsid w:val="1F981A1F"/>
    <w:rsid w:val="1FD04999"/>
    <w:rsid w:val="1FF7179D"/>
    <w:rsid w:val="1FF95C9E"/>
    <w:rsid w:val="20054643"/>
    <w:rsid w:val="203F38E2"/>
    <w:rsid w:val="208C08C0"/>
    <w:rsid w:val="20AA51EA"/>
    <w:rsid w:val="214C3644"/>
    <w:rsid w:val="215018EE"/>
    <w:rsid w:val="21956AD5"/>
    <w:rsid w:val="21B35C53"/>
    <w:rsid w:val="22160DCD"/>
    <w:rsid w:val="221768AF"/>
    <w:rsid w:val="2237485C"/>
    <w:rsid w:val="224156DA"/>
    <w:rsid w:val="225C42C2"/>
    <w:rsid w:val="2279147D"/>
    <w:rsid w:val="227B6E3E"/>
    <w:rsid w:val="22A301F2"/>
    <w:rsid w:val="22A939AB"/>
    <w:rsid w:val="22B67E76"/>
    <w:rsid w:val="22E422D0"/>
    <w:rsid w:val="22EA5D72"/>
    <w:rsid w:val="22FF68B9"/>
    <w:rsid w:val="232748D0"/>
    <w:rsid w:val="23C465C3"/>
    <w:rsid w:val="23D74548"/>
    <w:rsid w:val="23FC3FAF"/>
    <w:rsid w:val="24044C11"/>
    <w:rsid w:val="24153919"/>
    <w:rsid w:val="243E0123"/>
    <w:rsid w:val="24645B8A"/>
    <w:rsid w:val="24773635"/>
    <w:rsid w:val="24877D1C"/>
    <w:rsid w:val="24A1286B"/>
    <w:rsid w:val="24AF55BB"/>
    <w:rsid w:val="24D439E0"/>
    <w:rsid w:val="24D82326"/>
    <w:rsid w:val="24ED56A6"/>
    <w:rsid w:val="24EF7670"/>
    <w:rsid w:val="250255F5"/>
    <w:rsid w:val="255676EF"/>
    <w:rsid w:val="25594900"/>
    <w:rsid w:val="25A108D7"/>
    <w:rsid w:val="25AD5548"/>
    <w:rsid w:val="25C44658"/>
    <w:rsid w:val="25DA1D15"/>
    <w:rsid w:val="25E20F82"/>
    <w:rsid w:val="25EA7778"/>
    <w:rsid w:val="261C26E6"/>
    <w:rsid w:val="26393298"/>
    <w:rsid w:val="265E6E4F"/>
    <w:rsid w:val="26955FF5"/>
    <w:rsid w:val="269B6C88"/>
    <w:rsid w:val="26C43B32"/>
    <w:rsid w:val="26D631BF"/>
    <w:rsid w:val="270B6459"/>
    <w:rsid w:val="27292135"/>
    <w:rsid w:val="273870AC"/>
    <w:rsid w:val="27533EE6"/>
    <w:rsid w:val="275A34C6"/>
    <w:rsid w:val="277A5916"/>
    <w:rsid w:val="27B4707A"/>
    <w:rsid w:val="27C8336D"/>
    <w:rsid w:val="27F063CB"/>
    <w:rsid w:val="2818512F"/>
    <w:rsid w:val="284B59D6"/>
    <w:rsid w:val="28B35DFB"/>
    <w:rsid w:val="28CA1C7C"/>
    <w:rsid w:val="28FD2490"/>
    <w:rsid w:val="29015BC3"/>
    <w:rsid w:val="29336F60"/>
    <w:rsid w:val="294A30C6"/>
    <w:rsid w:val="29CC61D1"/>
    <w:rsid w:val="29FF65A7"/>
    <w:rsid w:val="2A3C3357"/>
    <w:rsid w:val="2A5324D8"/>
    <w:rsid w:val="2A5A558B"/>
    <w:rsid w:val="2A756E1C"/>
    <w:rsid w:val="2A922F77"/>
    <w:rsid w:val="2AC1385C"/>
    <w:rsid w:val="2AE35581"/>
    <w:rsid w:val="2AEB08D9"/>
    <w:rsid w:val="2AF75572"/>
    <w:rsid w:val="2B501FD5"/>
    <w:rsid w:val="2B5446D0"/>
    <w:rsid w:val="2B746B21"/>
    <w:rsid w:val="2BD31A99"/>
    <w:rsid w:val="2BE47802"/>
    <w:rsid w:val="2C385DA0"/>
    <w:rsid w:val="2C3A1B18"/>
    <w:rsid w:val="2C574478"/>
    <w:rsid w:val="2CA06D5E"/>
    <w:rsid w:val="2CEE36DD"/>
    <w:rsid w:val="2CFA3055"/>
    <w:rsid w:val="2D0F5CA2"/>
    <w:rsid w:val="2D173C07"/>
    <w:rsid w:val="2D5B7176"/>
    <w:rsid w:val="2D7F0324"/>
    <w:rsid w:val="2D8B0E85"/>
    <w:rsid w:val="2D9B15D8"/>
    <w:rsid w:val="2DB476A8"/>
    <w:rsid w:val="2E173B34"/>
    <w:rsid w:val="2E5875EE"/>
    <w:rsid w:val="2EB72FAC"/>
    <w:rsid w:val="2EE24644"/>
    <w:rsid w:val="2F5527C5"/>
    <w:rsid w:val="2F8320D1"/>
    <w:rsid w:val="2F994880"/>
    <w:rsid w:val="2FAD43AF"/>
    <w:rsid w:val="2FDA5D83"/>
    <w:rsid w:val="2FF67B04"/>
    <w:rsid w:val="30102A86"/>
    <w:rsid w:val="305331A8"/>
    <w:rsid w:val="30DF11C5"/>
    <w:rsid w:val="314B0324"/>
    <w:rsid w:val="31581846"/>
    <w:rsid w:val="319770C5"/>
    <w:rsid w:val="31A977AF"/>
    <w:rsid w:val="31E71DFA"/>
    <w:rsid w:val="325A6A70"/>
    <w:rsid w:val="326C67A3"/>
    <w:rsid w:val="32957AA8"/>
    <w:rsid w:val="329830F5"/>
    <w:rsid w:val="32A32FA2"/>
    <w:rsid w:val="32FA790B"/>
    <w:rsid w:val="32FF3174"/>
    <w:rsid w:val="33040354"/>
    <w:rsid w:val="331F55C4"/>
    <w:rsid w:val="334E7C57"/>
    <w:rsid w:val="33B95A18"/>
    <w:rsid w:val="33BA1B27"/>
    <w:rsid w:val="34321327"/>
    <w:rsid w:val="346B1B1F"/>
    <w:rsid w:val="346F60D7"/>
    <w:rsid w:val="34B138D9"/>
    <w:rsid w:val="350E6E26"/>
    <w:rsid w:val="35647C06"/>
    <w:rsid w:val="35812566"/>
    <w:rsid w:val="358D4A67"/>
    <w:rsid w:val="35A818A1"/>
    <w:rsid w:val="35C3298A"/>
    <w:rsid w:val="35CF345B"/>
    <w:rsid w:val="35F26FC0"/>
    <w:rsid w:val="362353CB"/>
    <w:rsid w:val="36511F38"/>
    <w:rsid w:val="36622AC2"/>
    <w:rsid w:val="36710DAA"/>
    <w:rsid w:val="3675224A"/>
    <w:rsid w:val="367D1DCA"/>
    <w:rsid w:val="36A04C6E"/>
    <w:rsid w:val="36A75FFC"/>
    <w:rsid w:val="36AE5E50"/>
    <w:rsid w:val="36D6243D"/>
    <w:rsid w:val="375B2943"/>
    <w:rsid w:val="3781684D"/>
    <w:rsid w:val="37865C12"/>
    <w:rsid w:val="379C3687"/>
    <w:rsid w:val="37A91900"/>
    <w:rsid w:val="37B502A5"/>
    <w:rsid w:val="37CD1A92"/>
    <w:rsid w:val="38390ED6"/>
    <w:rsid w:val="38653A79"/>
    <w:rsid w:val="38726196"/>
    <w:rsid w:val="3885411B"/>
    <w:rsid w:val="389069D0"/>
    <w:rsid w:val="38A345A1"/>
    <w:rsid w:val="38AF7853"/>
    <w:rsid w:val="38C033A5"/>
    <w:rsid w:val="3951224F"/>
    <w:rsid w:val="3952158A"/>
    <w:rsid w:val="39755F3E"/>
    <w:rsid w:val="399F120C"/>
    <w:rsid w:val="39B06F76"/>
    <w:rsid w:val="39C65C0D"/>
    <w:rsid w:val="3A4769D1"/>
    <w:rsid w:val="3A5169AB"/>
    <w:rsid w:val="3A5E4C24"/>
    <w:rsid w:val="3B9528C7"/>
    <w:rsid w:val="3BC42B91"/>
    <w:rsid w:val="3BC7734C"/>
    <w:rsid w:val="3C17152E"/>
    <w:rsid w:val="3C29300F"/>
    <w:rsid w:val="3C357C06"/>
    <w:rsid w:val="3C3D6ABB"/>
    <w:rsid w:val="3C926E07"/>
    <w:rsid w:val="3C990195"/>
    <w:rsid w:val="3CD63197"/>
    <w:rsid w:val="3D1E68EC"/>
    <w:rsid w:val="3D347EBE"/>
    <w:rsid w:val="3D363C5A"/>
    <w:rsid w:val="3D6C3AFB"/>
    <w:rsid w:val="3D872FA8"/>
    <w:rsid w:val="3DCB0822"/>
    <w:rsid w:val="3DD4016A"/>
    <w:rsid w:val="3DF02037"/>
    <w:rsid w:val="3E53535C"/>
    <w:rsid w:val="3E6B46E7"/>
    <w:rsid w:val="3E854E91"/>
    <w:rsid w:val="3E8752E6"/>
    <w:rsid w:val="3EA4200F"/>
    <w:rsid w:val="3F3601F1"/>
    <w:rsid w:val="3F8B3807"/>
    <w:rsid w:val="3FAB6AFB"/>
    <w:rsid w:val="3FD62458"/>
    <w:rsid w:val="40273D0A"/>
    <w:rsid w:val="402F7339"/>
    <w:rsid w:val="40420B44"/>
    <w:rsid w:val="40CE2A45"/>
    <w:rsid w:val="41364453"/>
    <w:rsid w:val="41FD2488"/>
    <w:rsid w:val="42507548"/>
    <w:rsid w:val="425608D6"/>
    <w:rsid w:val="4292190E"/>
    <w:rsid w:val="429F0A65"/>
    <w:rsid w:val="42A103D4"/>
    <w:rsid w:val="42A2788F"/>
    <w:rsid w:val="42F425C9"/>
    <w:rsid w:val="42F75C15"/>
    <w:rsid w:val="432A08FD"/>
    <w:rsid w:val="43C33D49"/>
    <w:rsid w:val="43E22422"/>
    <w:rsid w:val="440A7CA0"/>
    <w:rsid w:val="442E1B0B"/>
    <w:rsid w:val="443C249C"/>
    <w:rsid w:val="444924A1"/>
    <w:rsid w:val="44802E0E"/>
    <w:rsid w:val="44827761"/>
    <w:rsid w:val="449776B0"/>
    <w:rsid w:val="44E126D9"/>
    <w:rsid w:val="45102FBE"/>
    <w:rsid w:val="45644216"/>
    <w:rsid w:val="45886FF9"/>
    <w:rsid w:val="45C5466D"/>
    <w:rsid w:val="45F3276F"/>
    <w:rsid w:val="46410305"/>
    <w:rsid w:val="46522ED9"/>
    <w:rsid w:val="467B6B5D"/>
    <w:rsid w:val="469814BD"/>
    <w:rsid w:val="46AA200A"/>
    <w:rsid w:val="46C61A68"/>
    <w:rsid w:val="46E110B6"/>
    <w:rsid w:val="471F398D"/>
    <w:rsid w:val="474A249C"/>
    <w:rsid w:val="47655843"/>
    <w:rsid w:val="4766283B"/>
    <w:rsid w:val="478A7058"/>
    <w:rsid w:val="47EA7D45"/>
    <w:rsid w:val="484A2512"/>
    <w:rsid w:val="48831CF9"/>
    <w:rsid w:val="48865E52"/>
    <w:rsid w:val="488B2E3C"/>
    <w:rsid w:val="48E56510"/>
    <w:rsid w:val="4907311E"/>
    <w:rsid w:val="492359B6"/>
    <w:rsid w:val="493C0826"/>
    <w:rsid w:val="494B2817"/>
    <w:rsid w:val="49E30CA1"/>
    <w:rsid w:val="49E54A1A"/>
    <w:rsid w:val="49EC224C"/>
    <w:rsid w:val="49F92273"/>
    <w:rsid w:val="4A394D65"/>
    <w:rsid w:val="4A5B2F2E"/>
    <w:rsid w:val="4A5D6CA6"/>
    <w:rsid w:val="4A8661EB"/>
    <w:rsid w:val="4AB15B0F"/>
    <w:rsid w:val="4AB663B6"/>
    <w:rsid w:val="4AC72371"/>
    <w:rsid w:val="4AF313B8"/>
    <w:rsid w:val="4B074E64"/>
    <w:rsid w:val="4B67093E"/>
    <w:rsid w:val="4B8244EA"/>
    <w:rsid w:val="4B83273C"/>
    <w:rsid w:val="4BCF113A"/>
    <w:rsid w:val="4BEB6533"/>
    <w:rsid w:val="4C3724EA"/>
    <w:rsid w:val="4C6D519A"/>
    <w:rsid w:val="4C7107E7"/>
    <w:rsid w:val="4D5C1497"/>
    <w:rsid w:val="4D761E2D"/>
    <w:rsid w:val="4D896004"/>
    <w:rsid w:val="4D925C54"/>
    <w:rsid w:val="4DA65FC7"/>
    <w:rsid w:val="4DBE5CAD"/>
    <w:rsid w:val="4DD92AE7"/>
    <w:rsid w:val="4E086F29"/>
    <w:rsid w:val="4E1618F6"/>
    <w:rsid w:val="4E2D6C92"/>
    <w:rsid w:val="4E4F2DA9"/>
    <w:rsid w:val="4E6600F3"/>
    <w:rsid w:val="4EC015B1"/>
    <w:rsid w:val="4EE7471F"/>
    <w:rsid w:val="4EEA0D24"/>
    <w:rsid w:val="4F430B71"/>
    <w:rsid w:val="4F4A06DA"/>
    <w:rsid w:val="4F6A6227"/>
    <w:rsid w:val="4FB71A5D"/>
    <w:rsid w:val="4FB91229"/>
    <w:rsid w:val="4FC9093A"/>
    <w:rsid w:val="50310E38"/>
    <w:rsid w:val="503C55AF"/>
    <w:rsid w:val="50AB003F"/>
    <w:rsid w:val="50B74C36"/>
    <w:rsid w:val="50C75D3F"/>
    <w:rsid w:val="515F3303"/>
    <w:rsid w:val="51611A68"/>
    <w:rsid w:val="516B614C"/>
    <w:rsid w:val="5187285A"/>
    <w:rsid w:val="518973A8"/>
    <w:rsid w:val="51B01DB1"/>
    <w:rsid w:val="51E5056E"/>
    <w:rsid w:val="5208399B"/>
    <w:rsid w:val="520970DF"/>
    <w:rsid w:val="520B5239"/>
    <w:rsid w:val="520B6FE7"/>
    <w:rsid w:val="529B60BF"/>
    <w:rsid w:val="52A31916"/>
    <w:rsid w:val="52BC7C45"/>
    <w:rsid w:val="52BE04FE"/>
    <w:rsid w:val="52DB2E5E"/>
    <w:rsid w:val="532B5838"/>
    <w:rsid w:val="536E3CD2"/>
    <w:rsid w:val="5394300C"/>
    <w:rsid w:val="53C27B7A"/>
    <w:rsid w:val="53FC752F"/>
    <w:rsid w:val="54065CB8"/>
    <w:rsid w:val="5415239F"/>
    <w:rsid w:val="5415414D"/>
    <w:rsid w:val="543079D2"/>
    <w:rsid w:val="548712BD"/>
    <w:rsid w:val="548F2152"/>
    <w:rsid w:val="54C00F08"/>
    <w:rsid w:val="54DB1142"/>
    <w:rsid w:val="54F71AA5"/>
    <w:rsid w:val="54F93A6F"/>
    <w:rsid w:val="554747DA"/>
    <w:rsid w:val="555E1B24"/>
    <w:rsid w:val="55677B00"/>
    <w:rsid w:val="558D768C"/>
    <w:rsid w:val="55992B5C"/>
    <w:rsid w:val="563565ED"/>
    <w:rsid w:val="56370001"/>
    <w:rsid w:val="5661724A"/>
    <w:rsid w:val="56707D61"/>
    <w:rsid w:val="56866800"/>
    <w:rsid w:val="568B24D8"/>
    <w:rsid w:val="569E2D06"/>
    <w:rsid w:val="56B5345E"/>
    <w:rsid w:val="56F91B04"/>
    <w:rsid w:val="570D55B0"/>
    <w:rsid w:val="57215B43"/>
    <w:rsid w:val="57245238"/>
    <w:rsid w:val="573174F0"/>
    <w:rsid w:val="575A44FC"/>
    <w:rsid w:val="57727B09"/>
    <w:rsid w:val="578A4E52"/>
    <w:rsid w:val="57B43C7D"/>
    <w:rsid w:val="57D85BBE"/>
    <w:rsid w:val="57D91936"/>
    <w:rsid w:val="57DC06DC"/>
    <w:rsid w:val="57E41E9F"/>
    <w:rsid w:val="580764A3"/>
    <w:rsid w:val="582E57DE"/>
    <w:rsid w:val="585039A6"/>
    <w:rsid w:val="585F3F16"/>
    <w:rsid w:val="58676A54"/>
    <w:rsid w:val="587578B0"/>
    <w:rsid w:val="58B97F5E"/>
    <w:rsid w:val="58EA0638"/>
    <w:rsid w:val="58F23885"/>
    <w:rsid w:val="58FA4519"/>
    <w:rsid w:val="59235960"/>
    <w:rsid w:val="592A3669"/>
    <w:rsid w:val="592D3CE7"/>
    <w:rsid w:val="59320370"/>
    <w:rsid w:val="595C4FC3"/>
    <w:rsid w:val="59635E70"/>
    <w:rsid w:val="59C81C62"/>
    <w:rsid w:val="59D32AE1"/>
    <w:rsid w:val="59D6437F"/>
    <w:rsid w:val="59FD5DAF"/>
    <w:rsid w:val="5A032C9A"/>
    <w:rsid w:val="5A2055FA"/>
    <w:rsid w:val="5A5033B2"/>
    <w:rsid w:val="5A6E704A"/>
    <w:rsid w:val="5A7F3E6D"/>
    <w:rsid w:val="5A7F4A70"/>
    <w:rsid w:val="5AA9133B"/>
    <w:rsid w:val="5AB777BC"/>
    <w:rsid w:val="5ACE25DB"/>
    <w:rsid w:val="5AF43B36"/>
    <w:rsid w:val="5B136F0D"/>
    <w:rsid w:val="5B286E5C"/>
    <w:rsid w:val="5B2F1F99"/>
    <w:rsid w:val="5B542BE8"/>
    <w:rsid w:val="5B8B0260"/>
    <w:rsid w:val="5BCA7F13"/>
    <w:rsid w:val="5C133668"/>
    <w:rsid w:val="5C1F1366"/>
    <w:rsid w:val="5C2B04BF"/>
    <w:rsid w:val="5C3145B8"/>
    <w:rsid w:val="5C3342D4"/>
    <w:rsid w:val="5C361105"/>
    <w:rsid w:val="5C441A74"/>
    <w:rsid w:val="5C8C6F77"/>
    <w:rsid w:val="5CFA4828"/>
    <w:rsid w:val="5D50269A"/>
    <w:rsid w:val="5D537A94"/>
    <w:rsid w:val="5DB9023F"/>
    <w:rsid w:val="5DBC1ADE"/>
    <w:rsid w:val="5DCF7A84"/>
    <w:rsid w:val="5E192A8C"/>
    <w:rsid w:val="5E3C1873"/>
    <w:rsid w:val="5E6D4B86"/>
    <w:rsid w:val="5E736640"/>
    <w:rsid w:val="5EA24EFC"/>
    <w:rsid w:val="5EBB7FE7"/>
    <w:rsid w:val="5EE4753E"/>
    <w:rsid w:val="5F0D3934"/>
    <w:rsid w:val="5F313E05"/>
    <w:rsid w:val="5F5A0B0B"/>
    <w:rsid w:val="5F5A335C"/>
    <w:rsid w:val="5F5D2E4C"/>
    <w:rsid w:val="5F6D308F"/>
    <w:rsid w:val="5FA171DD"/>
    <w:rsid w:val="5FA4284B"/>
    <w:rsid w:val="5FC66C44"/>
    <w:rsid w:val="5FE50ACC"/>
    <w:rsid w:val="603B0E28"/>
    <w:rsid w:val="60AA3E6F"/>
    <w:rsid w:val="60B91720"/>
    <w:rsid w:val="60F6310B"/>
    <w:rsid w:val="61720E31"/>
    <w:rsid w:val="619E1381"/>
    <w:rsid w:val="61B76844"/>
    <w:rsid w:val="61BB388B"/>
    <w:rsid w:val="61E834E2"/>
    <w:rsid w:val="62152BA5"/>
    <w:rsid w:val="62180C21"/>
    <w:rsid w:val="625978FB"/>
    <w:rsid w:val="62840F9D"/>
    <w:rsid w:val="62957D4A"/>
    <w:rsid w:val="62D47C18"/>
    <w:rsid w:val="631B1054"/>
    <w:rsid w:val="631B2E02"/>
    <w:rsid w:val="636E73D6"/>
    <w:rsid w:val="63713CE5"/>
    <w:rsid w:val="6393508F"/>
    <w:rsid w:val="64181A6B"/>
    <w:rsid w:val="64191A38"/>
    <w:rsid w:val="643423CE"/>
    <w:rsid w:val="64560F06"/>
    <w:rsid w:val="64681ED7"/>
    <w:rsid w:val="646E45A6"/>
    <w:rsid w:val="647C179F"/>
    <w:rsid w:val="64AD3F2E"/>
    <w:rsid w:val="64E573F1"/>
    <w:rsid w:val="64EA6F30"/>
    <w:rsid w:val="64F367FE"/>
    <w:rsid w:val="64F46001"/>
    <w:rsid w:val="651755F3"/>
    <w:rsid w:val="651D5558"/>
    <w:rsid w:val="6531690D"/>
    <w:rsid w:val="655B42BD"/>
    <w:rsid w:val="656B2825"/>
    <w:rsid w:val="65B019B9"/>
    <w:rsid w:val="65F65DB6"/>
    <w:rsid w:val="66014531"/>
    <w:rsid w:val="66636055"/>
    <w:rsid w:val="66AF39B5"/>
    <w:rsid w:val="672C7434"/>
    <w:rsid w:val="6734111D"/>
    <w:rsid w:val="677A0A3F"/>
    <w:rsid w:val="678A0557"/>
    <w:rsid w:val="67AA5FF9"/>
    <w:rsid w:val="67FD341E"/>
    <w:rsid w:val="680622D3"/>
    <w:rsid w:val="68332DC4"/>
    <w:rsid w:val="687C07E7"/>
    <w:rsid w:val="68B41D2F"/>
    <w:rsid w:val="68DD6A4B"/>
    <w:rsid w:val="68E54A54"/>
    <w:rsid w:val="68EA74FF"/>
    <w:rsid w:val="69205616"/>
    <w:rsid w:val="6933534A"/>
    <w:rsid w:val="696612DB"/>
    <w:rsid w:val="69787200"/>
    <w:rsid w:val="69823BDB"/>
    <w:rsid w:val="69C515DF"/>
    <w:rsid w:val="69E403F2"/>
    <w:rsid w:val="6A0366AD"/>
    <w:rsid w:val="6A0740E0"/>
    <w:rsid w:val="6A5437CA"/>
    <w:rsid w:val="6A941E18"/>
    <w:rsid w:val="6AA638F9"/>
    <w:rsid w:val="6AB853DB"/>
    <w:rsid w:val="6AD93CCF"/>
    <w:rsid w:val="6B0F76F1"/>
    <w:rsid w:val="6B1271E1"/>
    <w:rsid w:val="6B4A218F"/>
    <w:rsid w:val="6B6C11FE"/>
    <w:rsid w:val="6BE548BE"/>
    <w:rsid w:val="6C112375"/>
    <w:rsid w:val="6C133210"/>
    <w:rsid w:val="6C4C04D0"/>
    <w:rsid w:val="6C7D4B2E"/>
    <w:rsid w:val="6D0D10BC"/>
    <w:rsid w:val="6D2C6B62"/>
    <w:rsid w:val="6D940381"/>
    <w:rsid w:val="6DD644F6"/>
    <w:rsid w:val="6DF40E20"/>
    <w:rsid w:val="6E3556C0"/>
    <w:rsid w:val="6E3631E6"/>
    <w:rsid w:val="6E4753F3"/>
    <w:rsid w:val="6E867EEC"/>
    <w:rsid w:val="6EDC3D8E"/>
    <w:rsid w:val="6EEE3AC1"/>
    <w:rsid w:val="6F286FD3"/>
    <w:rsid w:val="6F507D9D"/>
    <w:rsid w:val="6F55769C"/>
    <w:rsid w:val="6F5F177E"/>
    <w:rsid w:val="6F5F1ADB"/>
    <w:rsid w:val="6FB40867"/>
    <w:rsid w:val="6FB62831"/>
    <w:rsid w:val="6FD131C7"/>
    <w:rsid w:val="6FDD7DBD"/>
    <w:rsid w:val="6FE84739"/>
    <w:rsid w:val="70111815"/>
    <w:rsid w:val="70136FB9"/>
    <w:rsid w:val="70212F71"/>
    <w:rsid w:val="7064228D"/>
    <w:rsid w:val="709F5073"/>
    <w:rsid w:val="70BD199D"/>
    <w:rsid w:val="70E039B2"/>
    <w:rsid w:val="71081111"/>
    <w:rsid w:val="714C23CC"/>
    <w:rsid w:val="714F72F3"/>
    <w:rsid w:val="7186296C"/>
    <w:rsid w:val="719C5A56"/>
    <w:rsid w:val="71D37FD8"/>
    <w:rsid w:val="71E03B95"/>
    <w:rsid w:val="72017972"/>
    <w:rsid w:val="722D066E"/>
    <w:rsid w:val="72347A3D"/>
    <w:rsid w:val="72577EF4"/>
    <w:rsid w:val="726A7902"/>
    <w:rsid w:val="728E4ACA"/>
    <w:rsid w:val="729055BB"/>
    <w:rsid w:val="72A26330"/>
    <w:rsid w:val="731E2BC7"/>
    <w:rsid w:val="73243F55"/>
    <w:rsid w:val="732E0FD6"/>
    <w:rsid w:val="7370719A"/>
    <w:rsid w:val="738A3DFC"/>
    <w:rsid w:val="739C3AEB"/>
    <w:rsid w:val="73B61051"/>
    <w:rsid w:val="73B72172"/>
    <w:rsid w:val="73C53042"/>
    <w:rsid w:val="73E07E7C"/>
    <w:rsid w:val="7412196A"/>
    <w:rsid w:val="74152CCB"/>
    <w:rsid w:val="7428537F"/>
    <w:rsid w:val="743C0E2B"/>
    <w:rsid w:val="74874BEC"/>
    <w:rsid w:val="74912C08"/>
    <w:rsid w:val="7541273B"/>
    <w:rsid w:val="75436915"/>
    <w:rsid w:val="756845CD"/>
    <w:rsid w:val="75907916"/>
    <w:rsid w:val="75922A8B"/>
    <w:rsid w:val="75FB71EF"/>
    <w:rsid w:val="760D182E"/>
    <w:rsid w:val="766308F1"/>
    <w:rsid w:val="76B03FBC"/>
    <w:rsid w:val="76C45833"/>
    <w:rsid w:val="76D17F50"/>
    <w:rsid w:val="7730111A"/>
    <w:rsid w:val="77422BFC"/>
    <w:rsid w:val="774E3D6E"/>
    <w:rsid w:val="776023C8"/>
    <w:rsid w:val="779F3BAA"/>
    <w:rsid w:val="78232A2D"/>
    <w:rsid w:val="78287643"/>
    <w:rsid w:val="789C0952"/>
    <w:rsid w:val="78AE785F"/>
    <w:rsid w:val="78D855C6"/>
    <w:rsid w:val="78F769BD"/>
    <w:rsid w:val="78FB3D26"/>
    <w:rsid w:val="790F541B"/>
    <w:rsid w:val="79207ACA"/>
    <w:rsid w:val="793622EC"/>
    <w:rsid w:val="793D7B1F"/>
    <w:rsid w:val="795C3077"/>
    <w:rsid w:val="79872B48"/>
    <w:rsid w:val="79A731EA"/>
    <w:rsid w:val="79B31B8F"/>
    <w:rsid w:val="79F63C08"/>
    <w:rsid w:val="7A31084C"/>
    <w:rsid w:val="7A3E2F83"/>
    <w:rsid w:val="7A8A2497"/>
    <w:rsid w:val="7AB61937"/>
    <w:rsid w:val="7ACD0A2E"/>
    <w:rsid w:val="7ACF47A6"/>
    <w:rsid w:val="7B1E0BE4"/>
    <w:rsid w:val="7B39755F"/>
    <w:rsid w:val="7B86755B"/>
    <w:rsid w:val="7B872A40"/>
    <w:rsid w:val="7B9F23CB"/>
    <w:rsid w:val="7BAD0F8C"/>
    <w:rsid w:val="7BC2255D"/>
    <w:rsid w:val="7C3161BD"/>
    <w:rsid w:val="7C865339"/>
    <w:rsid w:val="7CEF1130"/>
    <w:rsid w:val="7DB639FC"/>
    <w:rsid w:val="7DE4455A"/>
    <w:rsid w:val="7DEE07A2"/>
    <w:rsid w:val="7DFD787D"/>
    <w:rsid w:val="7DFF53A3"/>
    <w:rsid w:val="7E01736D"/>
    <w:rsid w:val="7E605637"/>
    <w:rsid w:val="7E7309A2"/>
    <w:rsid w:val="7E7933A7"/>
    <w:rsid w:val="7EA852E4"/>
    <w:rsid w:val="7EE132AF"/>
    <w:rsid w:val="7F062761"/>
    <w:rsid w:val="7F602461"/>
    <w:rsid w:val="7F673200"/>
    <w:rsid w:val="7F73429A"/>
    <w:rsid w:val="7FFD1D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iPriority="99" w:semiHidden="0" w:name="heading 1"/>
    <w:lsdException w:qFormat="1" w:uiPriority="99" w:semiHidden="0" w:name="heading 2"/>
    <w:lsdException w:qFormat="1" w:uiPriority="9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unhideWhenUsed/>
    <w:qFormat/>
    <w:uiPriority w:val="99"/>
    <w:pPr>
      <w:widowControl w:val="0"/>
      <w:autoSpaceDE w:val="0"/>
      <w:autoSpaceDN w:val="0"/>
      <w:adjustRightInd w:val="0"/>
      <w:outlineLvl w:val="0"/>
    </w:pPr>
    <w:rPr>
      <w:rFonts w:ascii="MS Mincho" w:hAnsi="MS Mincho" w:eastAsia="MS Mincho" w:cs="Times New Roman"/>
      <w:b/>
      <w:color w:val="000000"/>
      <w:sz w:val="32"/>
      <w:szCs w:val="24"/>
      <w:lang w:val="en-US" w:eastAsia="zh-CN" w:bidi="ar-SA"/>
    </w:rPr>
  </w:style>
  <w:style w:type="paragraph" w:styleId="3">
    <w:name w:val="heading 2"/>
    <w:unhideWhenUsed/>
    <w:qFormat/>
    <w:uiPriority w:val="99"/>
    <w:pPr>
      <w:widowControl w:val="0"/>
      <w:autoSpaceDE w:val="0"/>
      <w:autoSpaceDN w:val="0"/>
      <w:adjustRightInd w:val="0"/>
      <w:outlineLvl w:val="1"/>
    </w:pPr>
    <w:rPr>
      <w:rFonts w:ascii="MS Mincho" w:hAnsi="MS Mincho" w:eastAsia="MS Mincho" w:cs="Times New Roman"/>
      <w:b/>
      <w:i/>
      <w:color w:val="000000"/>
      <w:sz w:val="28"/>
      <w:szCs w:val="24"/>
      <w:lang w:val="en-US" w:eastAsia="zh-CN" w:bidi="ar-SA"/>
    </w:rPr>
  </w:style>
  <w:style w:type="paragraph" w:styleId="4">
    <w:name w:val="heading 3"/>
    <w:unhideWhenUsed/>
    <w:qFormat/>
    <w:uiPriority w:val="99"/>
    <w:pPr>
      <w:widowControl w:val="0"/>
      <w:autoSpaceDE w:val="0"/>
      <w:autoSpaceDN w:val="0"/>
      <w:adjustRightInd w:val="0"/>
      <w:outlineLvl w:val="2"/>
    </w:pPr>
    <w:rPr>
      <w:rFonts w:ascii="MS Mincho" w:hAnsi="MS Mincho" w:eastAsia="MS Mincho" w:cs="Times New Roman"/>
      <w:b/>
      <w:color w:val="000000"/>
      <w:sz w:val="26"/>
      <w:szCs w:val="24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7">
    <w:name w:val="Table Grid"/>
    <w:basedOn w:val="6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9">
    <w:name w:val="Strong"/>
    <w:basedOn w:val="8"/>
    <w:qFormat/>
    <w:uiPriority w:val="0"/>
    <w:rPr>
      <w:b/>
    </w:rPr>
  </w:style>
  <w:style w:type="paragraph" w:styleId="10">
    <w:name w:val="List Paragraph"/>
    <w:basedOn w:val="1"/>
    <w:qFormat/>
    <w:uiPriority w:val="99"/>
    <w:pPr>
      <w:widowControl w:val="0"/>
      <w:ind w:firstLine="420" w:firstLineChars="200"/>
      <w:jc w:val="both"/>
    </w:pPr>
    <w:rPr>
      <w:rFonts w:asciiTheme="minorHAnsi" w:hAnsiTheme="minorHAnsi" w:eastAsiaTheme="minorEastAsia" w:cstheme="minorBidi"/>
      <w:kern w:val="2"/>
      <w:sz w:val="21"/>
    </w:rPr>
  </w:style>
  <w:style w:type="paragraph" w:customStyle="1" w:styleId="11">
    <w:name w:val="EndNote Bibliography"/>
    <w:basedOn w:val="1"/>
    <w:qFormat/>
    <w:uiPriority w:val="0"/>
    <w:pPr>
      <w:widowControl w:val="0"/>
      <w:jc w:val="both"/>
    </w:pPr>
    <w:rPr>
      <w:kern w:val="2"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50</Words>
  <Characters>1374</Characters>
  <Lines>79</Lines>
  <Paragraphs>22</Paragraphs>
  <TotalTime>1</TotalTime>
  <ScaleCrop>false</ScaleCrop>
  <LinksUpToDate>false</LinksUpToDate>
  <CharactersWithSpaces>1507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2T08:05:00Z</dcterms:created>
  <dc:creator>Administrator.USER-20191128JT</dc:creator>
  <cp:lastModifiedBy>谢佳乐</cp:lastModifiedBy>
  <cp:lastPrinted>2024-12-25T07:51:00Z</cp:lastPrinted>
  <dcterms:modified xsi:type="dcterms:W3CDTF">2026-04-21T03:30:52Z</dcterms:modified>
  <cp:revision>10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C47077F8E4D243F19F022EDA5023E9A8_12</vt:lpwstr>
  </property>
  <property fmtid="{D5CDD505-2E9C-101B-9397-08002B2CF9AE}" pid="4" name="KSOTemplateDocerSaveRecord">
    <vt:lpwstr>eyJoZGlkIjoiMTM5NTFmOTY1OGJhYjdjY2ZjNTg4Y2E4MGExOGQ1NzkiLCJ1c2VySWQiOiI0NzkwNzA4MDEifQ==</vt:lpwstr>
  </property>
</Properties>
</file>